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EFC7E2" w14:textId="77777777" w:rsidR="00E875AB" w:rsidRDefault="00C86757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Supplementary table </w:t>
      </w:r>
      <w:proofErr w:type="gramStart"/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1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.Logistic</w:t>
      </w:r>
      <w:proofErr w:type="gramEnd"/>
      <w:r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regression of baseline characteristics </w:t>
      </w:r>
      <w:r>
        <w:rPr>
          <w:rFonts w:ascii="Times New Roman" w:eastAsia="Segoe UI" w:hAnsi="Times New Roman" w:cs="Times New Roman" w:hint="eastAsia"/>
          <w:b/>
          <w:bCs/>
          <w:color w:val="1C2127"/>
          <w:kern w:val="0"/>
          <w:sz w:val="20"/>
          <w:szCs w:val="20"/>
          <w:shd w:val="clear" w:color="auto" w:fill="FFFFFF"/>
          <w:lang w:bidi="ar"/>
        </w:rPr>
        <w:t>associated</w:t>
      </w:r>
      <w:r>
        <w:rPr>
          <w:rFonts w:ascii="Times New Roman" w:eastAsia="宋体" w:hAnsi="Times New Roman" w:cs="Times New Roman" w:hint="eastAsia"/>
          <w:b/>
          <w:bCs/>
          <w:color w:val="1C2127"/>
          <w:kern w:val="0"/>
          <w:sz w:val="20"/>
          <w:szCs w:val="20"/>
          <w:shd w:val="clear" w:color="auto" w:fill="FFFFFF"/>
          <w:lang w:bidi="ar"/>
        </w:rPr>
        <w:t xml:space="preserve"> </w:t>
      </w:r>
      <w:r>
        <w:rPr>
          <w:rFonts w:ascii="Times New Roman" w:eastAsia="Segoe UI" w:hAnsi="Times New Roman" w:cs="Times New Roman" w:hint="eastAsia"/>
          <w:b/>
          <w:bCs/>
          <w:color w:val="1C2127"/>
          <w:kern w:val="0"/>
          <w:sz w:val="20"/>
          <w:szCs w:val="20"/>
          <w:shd w:val="clear" w:color="auto" w:fill="FFFFFF"/>
          <w:lang w:bidi="ar"/>
        </w:rPr>
        <w:t xml:space="preserve">with </w:t>
      </w:r>
      <w:r>
        <w:rPr>
          <w:rFonts w:ascii="Times New Roman" w:eastAsia="宋体" w:hAnsi="Times New Roman" w:cs="Times New Roman" w:hint="eastAsia"/>
          <w:b/>
          <w:bCs/>
          <w:color w:val="1C2127"/>
          <w:kern w:val="0"/>
          <w:sz w:val="20"/>
          <w:szCs w:val="20"/>
          <w:shd w:val="clear" w:color="auto" w:fill="FFFFFF"/>
          <w:lang w:bidi="ar"/>
        </w:rPr>
        <w:t xml:space="preserve">LVEF </w:t>
      </w:r>
      <w:bookmarkStart w:id="0" w:name="OLE_LINK2"/>
      <w:r>
        <w:rPr>
          <w:rFonts w:ascii="Times New Roman" w:eastAsia="宋体" w:hAnsi="Times New Roman" w:cs="Times New Roman" w:hint="eastAsia"/>
          <w:b/>
          <w:bCs/>
          <w:color w:val="1C2127"/>
          <w:kern w:val="0"/>
          <w:sz w:val="20"/>
          <w:szCs w:val="20"/>
          <w:shd w:val="clear" w:color="auto" w:fill="FFFFFF"/>
          <w:lang w:bidi="ar"/>
        </w:rPr>
        <w:t>improv</w:t>
      </w:r>
      <w:bookmarkEnd w:id="0"/>
      <w:r>
        <w:rPr>
          <w:rFonts w:ascii="Times New Roman" w:eastAsia="宋体" w:hAnsi="Times New Roman" w:cs="Times New Roman" w:hint="eastAsia"/>
          <w:b/>
          <w:bCs/>
          <w:color w:val="1C2127"/>
          <w:kern w:val="0"/>
          <w:sz w:val="20"/>
          <w:szCs w:val="20"/>
          <w:shd w:val="clear" w:color="auto" w:fill="FFFFFF"/>
          <w:lang w:bidi="ar"/>
        </w:rPr>
        <w:t>ement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2971"/>
        <w:gridCol w:w="1916"/>
        <w:gridCol w:w="922"/>
        <w:gridCol w:w="1791"/>
        <w:gridCol w:w="922"/>
      </w:tblGrid>
      <w:tr w:rsidR="00E875AB" w14:paraId="57090601" w14:textId="77777777">
        <w:trPr>
          <w:trHeight w:val="290"/>
        </w:trPr>
        <w:tc>
          <w:tcPr>
            <w:tcW w:w="174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67D41E36" w14:textId="77777777" w:rsidR="00E875AB" w:rsidRDefault="00E875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134082448"/>
          </w:p>
        </w:tc>
        <w:tc>
          <w:tcPr>
            <w:tcW w:w="1665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4F97FA39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1592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1467392C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E875AB" w14:paraId="55645F12" w14:textId="77777777">
        <w:trPr>
          <w:trHeight w:val="290"/>
        </w:trPr>
        <w:tc>
          <w:tcPr>
            <w:tcW w:w="1743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14:paraId="103836F9" w14:textId="77777777" w:rsidR="00E875AB" w:rsidRDefault="00E87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57A1A36E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)</w:t>
            </w:r>
          </w:p>
        </w:tc>
        <w:tc>
          <w:tcPr>
            <w:tcW w:w="54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6F079CE8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05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121B6A58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)</w:t>
            </w:r>
          </w:p>
        </w:tc>
        <w:tc>
          <w:tcPr>
            <w:tcW w:w="54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40CB6166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E875AB" w14:paraId="149F33EA" w14:textId="77777777">
        <w:trPr>
          <w:trHeight w:val="29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0074A" w14:textId="77777777" w:rsidR="00E875AB" w:rsidRDefault="00C8675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2" w:name="_Hlk134082310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45BE1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.00(0.99-1.0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590D9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32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27A98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99(0.97-1.0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60809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283</w:t>
            </w:r>
          </w:p>
        </w:tc>
      </w:tr>
      <w:tr w:rsidR="00E875AB" w14:paraId="7EC9A0D8" w14:textId="77777777">
        <w:trPr>
          <w:trHeight w:val="29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7480A" w14:textId="77777777" w:rsidR="00E875AB" w:rsidRDefault="00C8675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Sex(male) 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36BAB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99(0.75-1.3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65642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92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82BB2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.08(0.66-1.7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1201B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773</w:t>
            </w:r>
          </w:p>
        </w:tc>
      </w:tr>
      <w:tr w:rsidR="00E875AB" w14:paraId="7BBC9E7C" w14:textId="77777777">
        <w:trPr>
          <w:trHeight w:val="29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C742F" w14:textId="77777777" w:rsidR="00E875AB" w:rsidRDefault="00C8675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Ultrasound interva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1F055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0.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0.9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DF519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0A29D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0.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0.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B3567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E875AB" w14:paraId="7CC603A9" w14:textId="77777777">
        <w:trPr>
          <w:trHeight w:val="29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8F4CF" w14:textId="77777777" w:rsidR="00E875AB" w:rsidRDefault="00C8675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moking history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4631E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.03(0.79-1.3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B5F67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82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79C4E" w14:textId="77777777" w:rsidR="00E875AB" w:rsidRDefault="00E87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4246C" w14:textId="77777777" w:rsidR="00E875AB" w:rsidRDefault="00E87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E875AB" w14:paraId="2362EC78" w14:textId="77777777">
        <w:trPr>
          <w:trHeight w:val="29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7636F" w14:textId="77777777" w:rsidR="00E875AB" w:rsidRDefault="00C8675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lcohol consumption history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E6D2C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61(0.43-0.8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EEE47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7E398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47(0.28-0.78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33B33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4</w:t>
            </w:r>
          </w:p>
        </w:tc>
      </w:tr>
      <w:tr w:rsidR="00E875AB" w14:paraId="76359492" w14:textId="77777777">
        <w:trPr>
          <w:trHeight w:val="29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68260" w14:textId="77777777" w:rsidR="00E875AB" w:rsidRDefault="00C8675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NYHA clas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Ⅲ-Ⅳ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45AFD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43(0.31-0.5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38C01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ED203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28(0.15-0.5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B9A27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E875AB" w14:paraId="6504BFC8" w14:textId="77777777">
        <w:trPr>
          <w:trHeight w:val="29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18D0B" w14:textId="77777777" w:rsidR="00E875AB" w:rsidRDefault="00C8675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oronary heart diseas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C96F7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.53(1.18-1.9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875DF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EBFDC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98(0.58-1.6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31836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938</w:t>
            </w:r>
          </w:p>
        </w:tc>
      </w:tr>
      <w:tr w:rsidR="00E875AB" w14:paraId="65BE920A" w14:textId="77777777">
        <w:trPr>
          <w:trHeight w:val="29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E58B7" w14:textId="77777777" w:rsidR="00E875AB" w:rsidRDefault="00C8675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lated cardiomyopathy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E1E07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47(0.33-0.6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2B933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7D563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47(0.26-0.8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1F41C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12</w:t>
            </w:r>
          </w:p>
        </w:tc>
      </w:tr>
      <w:tr w:rsidR="00E875AB" w14:paraId="0279B10B" w14:textId="77777777">
        <w:trPr>
          <w:trHeight w:val="29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5687E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Valv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698F8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.30(0.74-2.28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72AD9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35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3AEFC" w14:textId="77777777" w:rsidR="00E875AB" w:rsidRDefault="00E87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CBF74" w14:textId="77777777" w:rsidR="00E875AB" w:rsidRDefault="00E87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E875AB" w14:paraId="2A53923B" w14:textId="77777777">
        <w:trPr>
          <w:trHeight w:val="29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995B1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05E99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.19(0.87-1.6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A065F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28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34ED7" w14:textId="77777777" w:rsidR="00E875AB" w:rsidRDefault="00E87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47043" w14:textId="77777777" w:rsidR="00E875AB" w:rsidRDefault="00E87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E875AB" w14:paraId="5A2C5CB8" w14:textId="77777777">
        <w:trPr>
          <w:trHeight w:val="29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DBDBE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519D6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.69(1.31-2.1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CEB39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8EAA9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.53(1.02-2.2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F2005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0</w:t>
            </w:r>
          </w:p>
        </w:tc>
      </w:tr>
      <w:tr w:rsidR="00E875AB" w14:paraId="0E3360DE" w14:textId="77777777">
        <w:trPr>
          <w:trHeight w:val="29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DF740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34E7C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.54(1.16-2.0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6A4D2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DC17C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94(0.60-1.48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4B0E6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794</w:t>
            </w:r>
          </w:p>
        </w:tc>
      </w:tr>
      <w:tr w:rsidR="00E875AB" w14:paraId="1AED3448" w14:textId="77777777">
        <w:trPr>
          <w:trHeight w:val="29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7DB0B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NI/ACEI/ARB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B3042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93(0.71-1.2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6FFBC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6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DAC24" w14:textId="77777777" w:rsidR="00E875AB" w:rsidRDefault="00E87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18738" w14:textId="77777777" w:rsidR="00E875AB" w:rsidRDefault="00E87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E875AB" w14:paraId="5C895CA2" w14:textId="77777777">
        <w:trPr>
          <w:trHeight w:val="290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B65D5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ock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E4E47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.53(1.17-2.0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DF8F3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43F33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.29(1.54-3.4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92E7D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E875AB" w14:paraId="2A8B8217" w14:textId="77777777">
        <w:trPr>
          <w:trHeight w:val="290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39562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ldosterone receptor antagonist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6A4F9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89(0.66-1.2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3AC2A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45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09A93" w14:textId="77777777" w:rsidR="00E875AB" w:rsidRDefault="00E87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6F901" w14:textId="77777777" w:rsidR="00E875AB" w:rsidRDefault="00E87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E875AB" w14:paraId="28A0D4E4" w14:textId="77777777">
        <w:trPr>
          <w:trHeight w:val="290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A8752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ric acid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61BE5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998(0.997-0.99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9087D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79D9F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999(0.997-1.00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69A0E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46</w:t>
            </w:r>
          </w:p>
        </w:tc>
      </w:tr>
      <w:tr w:rsidR="00E875AB" w14:paraId="45525256" w14:textId="77777777">
        <w:trPr>
          <w:trHeight w:val="290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40572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tinin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1BF5B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.000(0.999-1.00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6D0D6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57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68639" w14:textId="77777777" w:rsidR="00E875AB" w:rsidRDefault="00E87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8026F" w14:textId="77777777" w:rsidR="00E875AB" w:rsidRDefault="00E87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E875AB" w14:paraId="5D99A8DB" w14:textId="77777777">
        <w:trPr>
          <w:trHeight w:val="290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D8A4F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assium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F9CBE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.20(0.97-1.48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CE6A9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8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9D6BB" w14:textId="77777777" w:rsidR="00E875AB" w:rsidRDefault="00E87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FAF02" w14:textId="77777777" w:rsidR="00E875AB" w:rsidRDefault="00E87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E875AB" w14:paraId="7A76355D" w14:textId="77777777">
        <w:trPr>
          <w:trHeight w:val="290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FBE2F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dium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0F1B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.00(0.97-1.0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465E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94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84989" w14:textId="77777777" w:rsidR="00E875AB" w:rsidRDefault="00E87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9C7E4" w14:textId="77777777" w:rsidR="00E875AB" w:rsidRDefault="00E87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E875AB" w14:paraId="2F20211A" w14:textId="77777777">
        <w:trPr>
          <w:trHeight w:val="290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A3230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orid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2996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98(0.95-1.0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4AA4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20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845AD" w14:textId="77777777" w:rsidR="00E875AB" w:rsidRDefault="00E87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5DE5A" w14:textId="77777777" w:rsidR="00E875AB" w:rsidRDefault="00E87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E875AB" w14:paraId="10DC3051" w14:textId="77777777">
        <w:trPr>
          <w:trHeight w:val="290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2A667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B3F4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.000(0.995-1.00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7F45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80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9358F" w14:textId="77777777" w:rsidR="00E875AB" w:rsidRDefault="00E87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89154" w14:textId="77777777" w:rsidR="00E875AB" w:rsidRDefault="00E87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E875AB" w14:paraId="10F4BD37" w14:textId="77777777">
        <w:trPr>
          <w:trHeight w:val="290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63D02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DW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F6EA9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94(0.89-0.9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529AD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2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CBB58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.07(0.98-1.1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C1595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141</w:t>
            </w:r>
          </w:p>
        </w:tc>
      </w:tr>
      <w:tr w:rsidR="00E875AB" w14:paraId="7086D9EE" w14:textId="77777777">
        <w:trPr>
          <w:trHeight w:val="290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B906B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CT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01D82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6.64(2.92-98.1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8C664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FACB6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.02(0.89-510.9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1BFC5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65</w:t>
            </w:r>
          </w:p>
        </w:tc>
      </w:tr>
      <w:tr w:rsidR="00E875AB" w14:paraId="710660B2" w14:textId="77777777">
        <w:trPr>
          <w:trHeight w:val="290"/>
        </w:trPr>
        <w:tc>
          <w:tcPr>
            <w:tcW w:w="174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6378ED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R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322BA26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91(0.77-1.08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64BF110" w14:textId="77777777" w:rsidR="00E875AB" w:rsidRDefault="00C867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281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A6BCFF1" w14:textId="77777777" w:rsidR="00E875AB" w:rsidRDefault="00E87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514FBA2" w14:textId="77777777" w:rsidR="00E875AB" w:rsidRDefault="00E87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</w:tbl>
    <w:p w14:paraId="1CB88D9E" w14:textId="77777777" w:rsidR="00E875AB" w:rsidRDefault="00C86757">
      <w:pPr>
        <w:rPr>
          <w:rFonts w:ascii="Times New Roman" w:eastAsia="等线" w:hAnsi="Times New Roman" w:cs="Times New Roman"/>
          <w:sz w:val="20"/>
          <w:szCs w:val="20"/>
        </w:rPr>
      </w:pPr>
      <w:bookmarkStart w:id="3" w:name="OLE_LINK1"/>
      <w:bookmarkEnd w:id="1"/>
      <w:bookmarkEnd w:id="2"/>
      <w:r>
        <w:rPr>
          <w:rFonts w:ascii="Times New Roman" w:eastAsia="等线" w:hAnsi="Times New Roman" w:cs="Times New Roman"/>
          <w:b/>
          <w:bCs/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NYHA</w:t>
      </w:r>
      <w:bookmarkStart w:id="4" w:name="_Hlk134031768"/>
      <w:r>
        <w:rPr>
          <w:rFonts w:ascii="Times New Roman" w:eastAsia="等线" w:hAnsi="Times New Roman" w:cs="Times New Roman" w:hint="eastAsia"/>
          <w:sz w:val="20"/>
          <w:szCs w:val="20"/>
        </w:rPr>
        <w:t xml:space="preserve">, </w:t>
      </w:r>
      <w:bookmarkEnd w:id="4"/>
      <w:r>
        <w:rPr>
          <w:rFonts w:ascii="Times New Roman" w:eastAsia="等线" w:hAnsi="Times New Roman" w:cs="Times New Roman"/>
          <w:sz w:val="20"/>
          <w:szCs w:val="20"/>
        </w:rPr>
        <w:t xml:space="preserve">New </w:t>
      </w:r>
      <w:r>
        <w:rPr>
          <w:rFonts w:ascii="Times New Roman" w:eastAsia="等线" w:hAnsi="Times New Roman" w:cs="Times New Roman"/>
          <w:sz w:val="20"/>
          <w:szCs w:val="20"/>
        </w:rPr>
        <w:t>York Heart Association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eastAsia="等线" w:hAnsi="Times New Roman" w:cs="Times New Roman"/>
          <w:sz w:val="20"/>
          <w:szCs w:val="20"/>
        </w:rPr>
        <w:t>ACEI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eastAsia="等线" w:hAnsi="Times New Roman" w:cs="Times New Roman"/>
          <w:sz w:val="20"/>
          <w:szCs w:val="20"/>
        </w:rPr>
        <w:t>angiotensin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sz w:val="20"/>
          <w:szCs w:val="20"/>
        </w:rPr>
        <w:t>converting enzyme inhibitor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eastAsia="等线" w:hAnsi="Times New Roman" w:cs="Times New Roman"/>
          <w:sz w:val="20"/>
          <w:szCs w:val="20"/>
        </w:rPr>
        <w:t>ARB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eastAsia="等线" w:hAnsi="Times New Roman" w:cs="Times New Roman"/>
          <w:sz w:val="20"/>
          <w:szCs w:val="20"/>
        </w:rPr>
        <w:t>angiotensin receptor blocker; ARNI</w:t>
      </w:r>
      <w:r>
        <w:rPr>
          <w:rFonts w:ascii="Times New Roman" w:eastAsia="等线" w:hAnsi="Times New Roman" w:cs="Times New Roman" w:hint="eastAsia"/>
          <w:sz w:val="20"/>
          <w:szCs w:val="20"/>
        </w:rPr>
        <w:t>, a</w:t>
      </w:r>
      <w:r>
        <w:rPr>
          <w:rFonts w:ascii="Times New Roman" w:eastAsia="等线" w:hAnsi="Times New Roman" w:cs="Times New Roman"/>
          <w:sz w:val="20"/>
          <w:szCs w:val="20"/>
        </w:rPr>
        <w:t xml:space="preserve">ngiotensin receptor </w:t>
      </w:r>
      <w:proofErr w:type="spellStart"/>
      <w:r>
        <w:rPr>
          <w:rFonts w:ascii="Times New Roman" w:eastAsia="等线" w:hAnsi="Times New Roman" w:cs="Times New Roman"/>
          <w:sz w:val="20"/>
          <w:szCs w:val="20"/>
        </w:rPr>
        <w:t>neprilysin</w:t>
      </w:r>
      <w:proofErr w:type="spellEnd"/>
      <w:r>
        <w:rPr>
          <w:rFonts w:ascii="Times New Roman" w:eastAsia="等线" w:hAnsi="Times New Roman" w:cs="Times New Roman"/>
          <w:sz w:val="20"/>
          <w:szCs w:val="20"/>
        </w:rPr>
        <w:t xml:space="preserve"> inhibitor</w:t>
      </w:r>
      <w:r>
        <w:rPr>
          <w:rFonts w:ascii="Times New Roman" w:eastAsia="等线" w:hAnsi="Times New Roman" w:cs="Times New Roman" w:hint="eastAsia"/>
          <w:sz w:val="20"/>
          <w:szCs w:val="20"/>
        </w:rPr>
        <w:t>;</w:t>
      </w:r>
      <w:r>
        <w:rPr>
          <w:rFonts w:ascii="Times New Roman" w:eastAsia="等线" w:hAnsi="Times New Roman" w:cs="Times New Roman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sz w:val="20"/>
          <w:szCs w:val="20"/>
        </w:rPr>
        <w:t>PDW, platelet distribution width;</w:t>
      </w:r>
      <w:r>
        <w:rPr>
          <w:rFonts w:ascii="Times New Roman" w:eastAsia="等线" w:hAnsi="Times New Roman" w:cs="Times New Roman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PCT, </w:t>
      </w:r>
      <w:proofErr w:type="spellStart"/>
      <w:r>
        <w:rPr>
          <w:rFonts w:ascii="Times New Roman" w:eastAsia="等线" w:hAnsi="Times New Roman" w:cs="Times New Roman" w:hint="eastAsia"/>
          <w:sz w:val="20"/>
          <w:szCs w:val="20"/>
        </w:rPr>
        <w:t>plateletocrit</w:t>
      </w:r>
      <w:proofErr w:type="spellEnd"/>
      <w:r>
        <w:rPr>
          <w:rFonts w:ascii="Times New Roman" w:eastAsia="等线" w:hAnsi="Times New Roman" w:cs="Times New Roman" w:hint="eastAsia"/>
          <w:sz w:val="20"/>
          <w:szCs w:val="20"/>
        </w:rPr>
        <w:t>;</w:t>
      </w:r>
      <w:r>
        <w:rPr>
          <w:rFonts w:ascii="Times New Roman" w:eastAsia="等线" w:hAnsi="Times New Roman" w:cs="Times New Roman"/>
          <w:sz w:val="20"/>
          <w:szCs w:val="20"/>
        </w:rPr>
        <w:t xml:space="preserve"> RAR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eastAsia="等线" w:hAnsi="Times New Roman" w:cs="Times New Roman"/>
          <w:sz w:val="20"/>
          <w:szCs w:val="20"/>
        </w:rPr>
        <w:t>red blood cell distribution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sz w:val="20"/>
          <w:szCs w:val="20"/>
        </w:rPr>
        <w:t>width/albumin ratio</w:t>
      </w:r>
      <w:r>
        <w:rPr>
          <w:rFonts w:ascii="Times New Roman" w:eastAsia="等线" w:hAnsi="Times New Roman" w:cs="Times New Roman" w:hint="eastAsia"/>
          <w:sz w:val="20"/>
          <w:szCs w:val="20"/>
        </w:rPr>
        <w:t>;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sz w:val="20"/>
          <w:szCs w:val="20"/>
        </w:rPr>
        <w:t>LVEF, left ventricular ejection fraction; OR, odd ratio; CI, confidence interval.</w:t>
      </w:r>
    </w:p>
    <w:p w14:paraId="74015BD4" w14:textId="77777777" w:rsidR="00E875AB" w:rsidRDefault="00C86757">
      <w:pPr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sz w:val="20"/>
          <w:szCs w:val="20"/>
        </w:rPr>
        <w:br w:type="page"/>
      </w:r>
    </w:p>
    <w:bookmarkEnd w:id="3"/>
    <w:p w14:paraId="481DA987" w14:textId="77777777" w:rsidR="00E875AB" w:rsidRDefault="00E875AB">
      <w:pPr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  <w:sectPr w:rsidR="00E875AB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4FD7AA2" w14:textId="77777777" w:rsidR="00E875AB" w:rsidRDefault="00C86757">
      <w:pPr>
        <w:rPr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proofErr w:type="gramStart"/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r>
        <w:rPr>
          <w:rFonts w:ascii="Times New Roman" w:eastAsia="Segoe UI" w:hAnsi="Times New Roman" w:cs="Times New Roman" w:hint="eastAsia"/>
          <w:b/>
          <w:bCs/>
          <w:color w:val="1C2127"/>
          <w:kern w:val="0"/>
          <w:sz w:val="20"/>
          <w:szCs w:val="20"/>
          <w:shd w:val="clear" w:color="auto" w:fill="FFFFFF"/>
          <w:lang w:bidi="ar"/>
        </w:rPr>
        <w:t>Hazard</w:t>
      </w:r>
      <w:proofErr w:type="gramEnd"/>
      <w:r>
        <w:rPr>
          <w:rFonts w:ascii="Times New Roman" w:eastAsia="Segoe UI" w:hAnsi="Times New Roman" w:cs="Times New Roman" w:hint="eastAsia"/>
          <w:b/>
          <w:bCs/>
          <w:color w:val="1C2127"/>
          <w:kern w:val="0"/>
          <w:sz w:val="20"/>
          <w:szCs w:val="20"/>
          <w:shd w:val="clear" w:color="auto" w:fill="FFFFFF"/>
          <w:lang w:bidi="ar"/>
        </w:rPr>
        <w:t xml:space="preserve"> ratios (95% CIs) of</w:t>
      </w:r>
      <w:r>
        <w:rPr>
          <w:rFonts w:ascii="Times New Roman" w:eastAsia="宋体" w:hAnsi="Times New Roman" w:cs="Times New Roman" w:hint="eastAsia"/>
          <w:b/>
          <w:bCs/>
          <w:color w:val="1C2127"/>
          <w:kern w:val="0"/>
          <w:sz w:val="20"/>
          <w:szCs w:val="20"/>
          <w:shd w:val="clear" w:color="auto" w:fill="FFFFFF"/>
          <w:lang w:bidi="ar"/>
        </w:rPr>
        <w:t xml:space="preserve"> primary endpoint</w:t>
      </w:r>
      <w:r>
        <w:rPr>
          <w:rFonts w:ascii="Times New Roman" w:eastAsia="Segoe UI" w:hAnsi="Times New Roman" w:cs="Times New Roman" w:hint="eastAsia"/>
          <w:b/>
          <w:bCs/>
          <w:color w:val="1C2127"/>
          <w:kern w:val="0"/>
          <w:sz w:val="20"/>
          <w:szCs w:val="20"/>
          <w:shd w:val="clear" w:color="auto" w:fill="FFFFFF"/>
          <w:lang w:bidi="ar"/>
        </w:rPr>
        <w:t xml:space="preserve"> and secondary endpoint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0"/>
          <w:szCs w:val="20"/>
          <w:lang w:bidi="ar"/>
        </w:rPr>
        <w:t xml:space="preserve"> with </w:t>
      </w:r>
      <w:proofErr w:type="spellStart"/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0"/>
          <w:szCs w:val="20"/>
          <w:lang w:bidi="ar"/>
        </w:rPr>
        <w:t>HFimpEF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0"/>
          <w:szCs w:val="20"/>
          <w:lang w:bidi="ar"/>
        </w:rPr>
        <w:t>and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  <w:lang w:bidi="ar"/>
        </w:rPr>
        <w:t>HF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0"/>
          <w:szCs w:val="20"/>
          <w:lang w:bidi="ar"/>
        </w:rPr>
        <w:t>r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  <w:lang w:bidi="ar"/>
        </w:rPr>
        <w:t>EF</w:t>
      </w:r>
      <w:proofErr w:type="spellEnd"/>
    </w:p>
    <w:tbl>
      <w:tblPr>
        <w:tblStyle w:val="a8"/>
        <w:tblW w:w="48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1922"/>
        <w:gridCol w:w="850"/>
        <w:gridCol w:w="2013"/>
        <w:gridCol w:w="820"/>
        <w:gridCol w:w="1881"/>
        <w:gridCol w:w="850"/>
        <w:gridCol w:w="1703"/>
        <w:gridCol w:w="138"/>
        <w:gridCol w:w="850"/>
        <w:gridCol w:w="97"/>
      </w:tblGrid>
      <w:tr w:rsidR="00E875AB" w14:paraId="7EDA07C3" w14:textId="77777777">
        <w:trPr>
          <w:gridAfter w:val="1"/>
          <w:wAfter w:w="37" w:type="pct"/>
        </w:trPr>
        <w:tc>
          <w:tcPr>
            <w:tcW w:w="98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56637A" w14:textId="77777777" w:rsidR="00E875AB" w:rsidRDefault="00E875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23" w:type="pct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C333C3A" w14:textId="77777777" w:rsidR="00E875AB" w:rsidRDefault="00C86757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im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1957" w:type="pct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49A4F1F" w14:textId="77777777" w:rsidR="00E875AB" w:rsidRDefault="00C86757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rEF</w:t>
            </w:r>
            <w:proofErr w:type="spellEnd"/>
          </w:p>
        </w:tc>
      </w:tr>
      <w:tr w:rsidR="00E875AB" w14:paraId="792DCCE2" w14:textId="77777777">
        <w:trPr>
          <w:gridAfter w:val="1"/>
          <w:wAfter w:w="36" w:type="pct"/>
        </w:trPr>
        <w:tc>
          <w:tcPr>
            <w:tcW w:w="98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68CA31" w14:textId="77777777" w:rsidR="00E875AB" w:rsidRDefault="00E875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5" w:name="_Hlk141436260"/>
            <w:bookmarkStart w:id="6" w:name="_Hlk134082267"/>
          </w:p>
        </w:tc>
        <w:tc>
          <w:tcPr>
            <w:tcW w:w="1000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8216124" w14:textId="77777777" w:rsidR="00E875AB" w:rsidRDefault="00C86757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7" w:name="OLE_LINK7"/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teanalysis</w:t>
            </w:r>
            <w:bookmarkEnd w:id="7"/>
            <w:proofErr w:type="spellEnd"/>
          </w:p>
        </w:tc>
        <w:tc>
          <w:tcPr>
            <w:tcW w:w="1023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398636B" w14:textId="77777777" w:rsidR="00E875AB" w:rsidRDefault="00C86757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8" w:name="OLE_LINK8"/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analysis</w:t>
            </w:r>
            <w:bookmarkEnd w:id="8"/>
            <w:proofErr w:type="spellEnd"/>
          </w:p>
        </w:tc>
        <w:tc>
          <w:tcPr>
            <w:tcW w:w="986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82AC256" w14:textId="77777777" w:rsidR="00E875AB" w:rsidRDefault="00C86757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nivariateanalysis</w:t>
            </w:r>
            <w:proofErr w:type="spellEnd"/>
          </w:p>
        </w:tc>
        <w:tc>
          <w:tcPr>
            <w:tcW w:w="971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B6E1523" w14:textId="77777777" w:rsidR="00E875AB" w:rsidRDefault="00C86757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analysis</w:t>
            </w:r>
            <w:proofErr w:type="spellEnd"/>
          </w:p>
        </w:tc>
      </w:tr>
      <w:bookmarkEnd w:id="5"/>
      <w:tr w:rsidR="00E875AB" w14:paraId="2EDE42DC" w14:textId="77777777">
        <w:trPr>
          <w:gridAfter w:val="1"/>
          <w:wAfter w:w="36" w:type="pct"/>
        </w:trPr>
        <w:tc>
          <w:tcPr>
            <w:tcW w:w="9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19ECF7" w14:textId="77777777" w:rsidR="00E875AB" w:rsidRDefault="00E875AB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A4AB1B" w14:textId="77777777" w:rsidR="00E875AB" w:rsidRDefault="00C86757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)</w:t>
            </w:r>
          </w:p>
        </w:tc>
        <w:tc>
          <w:tcPr>
            <w:tcW w:w="3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44E986" w14:textId="77777777" w:rsidR="00E875AB" w:rsidRDefault="00C86757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9" w:name="OLE_LINK9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  <w:bookmarkEnd w:id="9"/>
          </w:p>
        </w:tc>
        <w:tc>
          <w:tcPr>
            <w:tcW w:w="72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CBF94CB" w14:textId="77777777" w:rsidR="00E875AB" w:rsidRDefault="00C86757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)</w:t>
            </w:r>
          </w:p>
        </w:tc>
        <w:tc>
          <w:tcPr>
            <w:tcW w:w="29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BC04CA" w14:textId="77777777" w:rsidR="00E875AB" w:rsidRDefault="00C86757">
            <w:pPr>
              <w:ind w:leftChars="-328" w:left="-689" w:rightChars="-60" w:right="-126" w:firstLineChars="342" w:firstLine="68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10" w:name="OLE_LINK10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  <w:bookmarkEnd w:id="10"/>
          </w:p>
        </w:tc>
        <w:tc>
          <w:tcPr>
            <w:tcW w:w="67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109972" w14:textId="77777777" w:rsidR="00E875AB" w:rsidRDefault="00C8675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)</w:t>
            </w:r>
          </w:p>
        </w:tc>
        <w:tc>
          <w:tcPr>
            <w:tcW w:w="3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DB58A5" w14:textId="77777777" w:rsidR="00E875AB" w:rsidRDefault="00C8675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665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E48E8E" w14:textId="77777777" w:rsidR="00E875AB" w:rsidRDefault="00C8675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)</w:t>
            </w:r>
          </w:p>
        </w:tc>
        <w:tc>
          <w:tcPr>
            <w:tcW w:w="3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3DA48B" w14:textId="77777777" w:rsidR="00E875AB" w:rsidRDefault="00C86757">
            <w:pPr>
              <w:ind w:leftChars="-120" w:left="-252" w:firstLineChars="124" w:firstLine="249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E875AB" w14:paraId="31ACA3BA" w14:textId="77777777">
        <w:trPr>
          <w:gridAfter w:val="1"/>
          <w:wAfter w:w="37" w:type="pct"/>
        </w:trPr>
        <w:tc>
          <w:tcPr>
            <w:tcW w:w="3006" w:type="pct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B7CE03" w14:textId="77777777" w:rsidR="00E875AB" w:rsidRDefault="00C86757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Cardiovascular death or heart failure hospitalization</w:t>
            </w:r>
          </w:p>
        </w:tc>
        <w:tc>
          <w:tcPr>
            <w:tcW w:w="67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6705A1" w14:textId="77777777" w:rsidR="00E875AB" w:rsidRDefault="00E875A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4FE8B3" w14:textId="77777777" w:rsidR="00E875AB" w:rsidRDefault="00E875A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9EF47F" w14:textId="77777777" w:rsidR="00E875AB" w:rsidRDefault="00E875A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165AF7" w14:textId="77777777" w:rsidR="00E875AB" w:rsidRDefault="00E875A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75AB" w14:paraId="3983F586" w14:textId="77777777">
        <w:trPr>
          <w:gridAfter w:val="1"/>
          <w:wAfter w:w="36" w:type="pct"/>
          <w:trHeight w:val="28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1E2EC" w14:textId="77777777" w:rsidR="00E875AB" w:rsidRDefault="00C867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B5519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(1.02-1.0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C5FFF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B9126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(1.02-1.0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C6500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9720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(1.01-1.0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9692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A20E6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(1.01-1.0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0ACB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E875AB" w14:paraId="02CB20FB" w14:textId="77777777">
        <w:trPr>
          <w:gridAfter w:val="1"/>
          <w:wAfter w:w="36" w:type="pct"/>
          <w:trHeight w:val="28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EDF30" w14:textId="77777777" w:rsidR="00E875AB" w:rsidRDefault="00C867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Sex(male)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4EF2F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(0.64-1.5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8A123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A84FF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(0.71-1.8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CF6D7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6589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(0.97-1.6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DA91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9D15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(0.95-1.6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EF24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</w:tr>
      <w:tr w:rsidR="00E875AB" w14:paraId="2F94F6DA" w14:textId="77777777">
        <w:trPr>
          <w:gridAfter w:val="1"/>
          <w:wAfter w:w="36" w:type="pct"/>
          <w:trHeight w:val="28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CFC0C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king history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E4168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(0.52-1.1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03CF2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F0E06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9A432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C57E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(0.65-1.3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3682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FADC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9765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1567BA42" w14:textId="77777777">
        <w:trPr>
          <w:gridAfter w:val="1"/>
          <w:wAfter w:w="36" w:type="pct"/>
          <w:trHeight w:val="28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ED806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lcohol consumption history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214F4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(0.41-1.3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AA603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FB079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1D910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231D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(0.76-1.3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E362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1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BE3E4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91FE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2A8256DD" w14:textId="77777777">
        <w:trPr>
          <w:gridAfter w:val="1"/>
          <w:wAfter w:w="36" w:type="pct"/>
          <w:trHeight w:val="28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1288E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YHA class Ⅲ-Ⅳ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D9A5D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8(1.39-4.0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7C644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DE883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5(1.28-3.9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D99D7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CC68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(0.88-1.7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A2FF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8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FC2A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7D78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31FAD01B" w14:textId="77777777">
        <w:trPr>
          <w:gridAfter w:val="1"/>
          <w:wAfter w:w="36" w:type="pct"/>
          <w:trHeight w:val="28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B1B4C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oronary heart diseas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32999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(0.68-1.6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F9725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621A3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530B9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0021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(0.81-1.2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9A14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1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AB90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72ED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75C45BDD" w14:textId="77777777">
        <w:trPr>
          <w:gridAfter w:val="1"/>
          <w:wAfter w:w="36" w:type="pct"/>
          <w:trHeight w:val="9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E65C2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ilat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diomyopathy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2CE66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(0.29-1.2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4C98A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48C9A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29EC6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FFEC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(0.73-1.2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F373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4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6023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04FE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17034DC1" w14:textId="77777777">
        <w:trPr>
          <w:gridAfter w:val="1"/>
          <w:wAfter w:w="36" w:type="pct"/>
          <w:trHeight w:val="146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51417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Valvular heart diseas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071ED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0(1.09-4.0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F5416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9924F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8(1.01-3.8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E8AA8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4472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(0.75-1.9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952C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4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5E9A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4F478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5FDE95ED" w14:textId="77777777">
        <w:trPr>
          <w:gridAfter w:val="1"/>
          <w:wAfter w:w="36" w:type="pct"/>
          <w:trHeight w:val="146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A9464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BB1C6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7(0.95-2.2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FACB4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162F1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D5A17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1A72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(0.90-1.5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4514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0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FCEB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7606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24D6329A" w14:textId="77777777">
        <w:trPr>
          <w:gridAfter w:val="1"/>
          <w:wAfter w:w="36" w:type="pct"/>
          <w:trHeight w:val="146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A8574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EA39B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(0.84-1.8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763E0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F57DF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AFB80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3026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(0.80-1.2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E2B2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5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85AF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4BD6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70DA2458" w14:textId="77777777">
        <w:trPr>
          <w:gridAfter w:val="1"/>
          <w:wAfter w:w="36" w:type="pct"/>
          <w:trHeight w:val="146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FF9F6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53F2A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(0.72-1.6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4FE35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909D3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AC3EF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9154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(0.99-1.6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ED66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5080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0E73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0C946BA9" w14:textId="77777777">
        <w:trPr>
          <w:gridAfter w:val="1"/>
          <w:wAfter w:w="36" w:type="pct"/>
          <w:trHeight w:val="146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14A9D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NI/ACEI/ARB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8529C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(0.57-1.2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601F7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62BAA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5BE72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0343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(0.66-1.0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1819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0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738A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43A8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3D76705F" w14:textId="77777777">
        <w:trPr>
          <w:gridAfter w:val="1"/>
          <w:wAfter w:w="36" w:type="pct"/>
          <w:trHeight w:val="146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2EDE3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ock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CFFD8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(0.50-1.1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FEE44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476A6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8B73D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7F97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(0.67-1.0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BB5E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D420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9456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1082A315" w14:textId="77777777">
        <w:trPr>
          <w:gridAfter w:val="1"/>
          <w:wAfter w:w="36" w:type="pct"/>
          <w:trHeight w:val="146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1D125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ldosterone receptor antagonist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129BF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(0.76-2.0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B4BCC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7888E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E994F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50DB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(0.68-1.1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9D46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6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7DB7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B5E9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68BB1432" w14:textId="77777777">
        <w:trPr>
          <w:gridAfter w:val="1"/>
          <w:wAfter w:w="36" w:type="pct"/>
          <w:trHeight w:val="146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724A2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ic acid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54A0B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1(1.000-1.00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6771E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47BAF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9D4D8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4E5D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(1.00-1.0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3534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4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E98C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A203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3994F958" w14:textId="77777777">
        <w:trPr>
          <w:gridAfter w:val="1"/>
          <w:wAfter w:w="36" w:type="pct"/>
          <w:trHeight w:val="28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2AA76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tinin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26B13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3 (1.001 - 1.00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29BA2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966A0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3(1.001-1.00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2DA9F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9DF14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2(1.001-1.00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C987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E98F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2(1.001-1.00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B831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E875AB" w14:paraId="483CE608" w14:textId="77777777">
        <w:trPr>
          <w:gridAfter w:val="1"/>
          <w:wAfter w:w="36" w:type="pct"/>
          <w:trHeight w:val="28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E7658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tassiu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ECB7C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6(1.12-1.8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132C2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506BC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(0.94-1.6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00DFF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D636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(0.86-1.2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C901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4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2114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BD74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52648AD2" w14:textId="77777777">
        <w:trPr>
          <w:gridAfter w:val="1"/>
          <w:wAfter w:w="36" w:type="pct"/>
          <w:trHeight w:val="28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1980C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diu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E7B7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(0.95-1.0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02BC6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C3209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83459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1333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(0.96-1.0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4F56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E7ED8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EDD3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6D0B4011" w14:textId="77777777">
        <w:trPr>
          <w:gridAfter w:val="1"/>
          <w:wAfter w:w="36" w:type="pct"/>
          <w:trHeight w:val="28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E8BF4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id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FE88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(0.94-1.0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0A104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DE8CD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8CBDA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39B3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(0.94-0.9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30C9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8806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(0.95-1.0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5BDE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E875AB" w14:paraId="16A37329" w14:textId="77777777">
        <w:trPr>
          <w:gridAfter w:val="1"/>
          <w:wAfter w:w="36" w:type="pct"/>
          <w:trHeight w:val="28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5C602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A220D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(0.99-1.0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93912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F340B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C4EEE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DE7E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(0.99-1.0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8667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4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F65B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F233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7BDEDC92" w14:textId="77777777">
        <w:trPr>
          <w:gridAfter w:val="1"/>
          <w:wAfter w:w="36" w:type="pct"/>
          <w:trHeight w:val="28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59D33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DW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C74EE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(0.98-1.1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ED2A3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37A94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23E8E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AFAC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(0.99-1.0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E040C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DFA6E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360A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2697FE0B" w14:textId="77777777">
        <w:trPr>
          <w:gridAfter w:val="1"/>
          <w:wAfter w:w="36" w:type="pct"/>
          <w:trHeight w:val="28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0BD0F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CT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1B135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(0.00-0.9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8000A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66BE8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(0.01-5.5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668E4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C2DA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(0.09-2.3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FEBC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7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4E75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C861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41EFCB45" w14:textId="77777777">
        <w:trPr>
          <w:gridAfter w:val="1"/>
          <w:wAfter w:w="36" w:type="pct"/>
          <w:trHeight w:val="28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9A671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R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30A9B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 (0.84 - 1.4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A8FB6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803D3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76CCD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5C254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(0.93-1.2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B96E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1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6B2F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B9BA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198557CE" w14:textId="77777777">
        <w:trPr>
          <w:gridAfter w:val="1"/>
          <w:wAfter w:w="37" w:type="pct"/>
        </w:trPr>
        <w:tc>
          <w:tcPr>
            <w:tcW w:w="3006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E079" w14:textId="77777777" w:rsidR="00E875AB" w:rsidRDefault="00C86757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4914399" w14:textId="77777777" w:rsidR="00E875AB" w:rsidRDefault="00E875A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73DAFC8D" w14:textId="77777777" w:rsidR="00E875AB" w:rsidRDefault="00E875A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7A15D" w14:textId="77777777" w:rsidR="00E875AB" w:rsidRDefault="00E875A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2C96353E" w14:textId="77777777" w:rsidR="00E875AB" w:rsidRDefault="00E875A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75AB" w14:paraId="667B36DE" w14:textId="77777777">
        <w:trPr>
          <w:trHeight w:val="29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629DE" w14:textId="77777777" w:rsidR="00E875AB" w:rsidRDefault="00C867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11" w:name="_Hlk134083144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0EDAF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(1.02-1.0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B29B8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C34D7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(1.02-1.0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3CA09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A25F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(1.02-1.0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EDF5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C8281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(1.01-1.04)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790A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bookmarkEnd w:id="11"/>
      <w:tr w:rsidR="00E875AB" w14:paraId="4B5CD088" w14:textId="77777777">
        <w:trPr>
          <w:gridAfter w:val="1"/>
          <w:wAfter w:w="36" w:type="pct"/>
          <w:trHeight w:val="29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4D25E" w14:textId="77777777" w:rsidR="00E875AB" w:rsidRDefault="00C867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 xml:space="preserve">Sex(male)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73352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(0.57-1.8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89C17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90D40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(0.72-2.5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E237F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49169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(0.88-1.6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2D8F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5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7434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7(0.90-1.8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E400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8</w:t>
            </w:r>
          </w:p>
        </w:tc>
      </w:tr>
      <w:tr w:rsidR="00E875AB" w14:paraId="5B7FE038" w14:textId="77777777">
        <w:trPr>
          <w:gridAfter w:val="1"/>
          <w:wAfter w:w="36" w:type="pct"/>
          <w:trHeight w:val="29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8C70D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king history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908CD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-1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37A76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DE07A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97977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BF92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(0.56-1.0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308E6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7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36A0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(0.56-1.0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14E27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7</w:t>
            </w:r>
          </w:p>
        </w:tc>
      </w:tr>
      <w:tr w:rsidR="00E875AB" w14:paraId="3F252266" w14:textId="77777777">
        <w:trPr>
          <w:gridAfter w:val="1"/>
          <w:wAfter w:w="36" w:type="pct"/>
          <w:trHeight w:val="29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9AB12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lcohol consumptio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istory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4AC80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(0.46-1.9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A97F9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4ED78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6EF68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B56B4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(0.57-1.1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9FCC7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4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1969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B70D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1FE1C1BA" w14:textId="77777777">
        <w:trPr>
          <w:gridAfter w:val="1"/>
          <w:wAfter w:w="36" w:type="pct"/>
          <w:trHeight w:val="29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57122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YHA class Ⅲ-Ⅳ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1E32A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3(1.14-4.7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4BCD8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D643E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2(0.92-4.4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B53BA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B8B3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8(0.94-2.3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725B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7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0A44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9A42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55D77BFA" w14:textId="77777777">
        <w:trPr>
          <w:gridAfter w:val="1"/>
          <w:wAfter w:w="36" w:type="pct"/>
          <w:trHeight w:val="29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1B7D7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oronary heart diseas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68095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1(0.86-3.4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FA6EC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3A0ED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15ADF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EE63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(0.79-1.3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097C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3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59265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F6F2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1B1F8812" w14:textId="77777777">
        <w:trPr>
          <w:gridAfter w:val="1"/>
          <w:wAfter w:w="36" w:type="pct"/>
          <w:trHeight w:val="29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C0C66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lated cardiomyopathy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47215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(0.13-1.3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95EFA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D845E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C0B8E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EE60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(0.17-2.7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9DA8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4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2C7E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CBE5C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1FCFEB01" w14:textId="77777777">
        <w:trPr>
          <w:gridAfter w:val="1"/>
          <w:wAfter w:w="36" w:type="pct"/>
          <w:trHeight w:val="29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3DA4E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Valvular heart diseas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AABEA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5(1.53-6.9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21816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2C2EF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6(1.49-7.6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D147A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7B5D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3(0.87-2.6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801E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0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D6DE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BF91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7C3D3E99" w14:textId="77777777">
        <w:trPr>
          <w:gridAfter w:val="1"/>
          <w:wAfter w:w="36" w:type="pct"/>
          <w:trHeight w:val="29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7589D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F2AF2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1(1.21-3.6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F4A53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325C5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(0.73-2.3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CEBAF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4875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5(0.89-1.7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669A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5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0154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D61F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59540B20" w14:textId="77777777">
        <w:trPr>
          <w:gridAfter w:val="1"/>
          <w:wAfter w:w="36" w:type="pct"/>
          <w:trHeight w:val="29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75D88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BFE40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0(0.71-2.0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5C0E7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64E16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E78B0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B17C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(0.73-1.2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A8B5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0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DE640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C518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712D3006" w14:textId="77777777">
        <w:trPr>
          <w:gridAfter w:val="1"/>
          <w:wAfter w:w="36" w:type="pct"/>
          <w:trHeight w:val="29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BB507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C7E51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(0.63-1.8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6F326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AA6E4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12125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3147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4(0.91-1.6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4A67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6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5AEA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F8279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7EA036A5" w14:textId="77777777">
        <w:trPr>
          <w:gridAfter w:val="1"/>
          <w:wAfter w:w="36" w:type="pct"/>
          <w:trHeight w:val="29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84EBD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NI/ACEI/ARB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18C8B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(0.55-1.6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968EB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AD097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12D29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64D8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(0.65-1.1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FA256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8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9E6D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85A0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1A030879" w14:textId="77777777">
        <w:trPr>
          <w:gridAfter w:val="1"/>
          <w:wAfter w:w="36" w:type="pct"/>
          <w:trHeight w:val="29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D4AE1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ock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E8C28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(0.31-0.8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39C06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53C37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(0.33-0.9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3E000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3E90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(0.71-1.2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D6A0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1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C0CC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1194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188B3E12" w14:textId="77777777">
        <w:trPr>
          <w:gridAfter w:val="1"/>
          <w:wAfter w:w="36" w:type="pct"/>
          <w:trHeight w:val="29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8DC29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12" w:name="_Hlk141436237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ldosterone recept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ntagonist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2B657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(0.58-2.1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A0266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AF5EB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923AB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3528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(0.52-0.9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17CB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1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C5E6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EBD5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41B6EC13" w14:textId="77777777">
        <w:trPr>
          <w:gridAfter w:val="1"/>
          <w:wAfter w:w="36" w:type="pct"/>
          <w:trHeight w:val="29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8FD66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ic acid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E0920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1(0.999-1.00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0C6A5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1A6B8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5C792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60713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0(1.000-1.00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5858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9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E5EF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E3FB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106963A7" w14:textId="77777777">
        <w:trPr>
          <w:gridAfter w:val="1"/>
          <w:wAfter w:w="36" w:type="pct"/>
          <w:trHeight w:val="29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B7137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tinin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31C6D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2 (1.000 - 1.00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66C72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B2C28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2 (1.000 - 1.00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9ACBB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769A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3(1.002-1.00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9E62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BE11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3(1.001-1.00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48F3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E875AB" w14:paraId="7FAC932F" w14:textId="77777777">
        <w:trPr>
          <w:gridAfter w:val="1"/>
          <w:wAfter w:w="36" w:type="pct"/>
          <w:trHeight w:val="29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0BB2F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tassiu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9D8C9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(0.99-1.9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E6147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6947E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B8C5A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25B9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(1.11-1.7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F98E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A423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(0.95-1.5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ADC0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3</w:t>
            </w:r>
          </w:p>
        </w:tc>
      </w:tr>
      <w:tr w:rsidR="00E875AB" w14:paraId="61A422D7" w14:textId="77777777">
        <w:trPr>
          <w:gridAfter w:val="1"/>
          <w:wAfter w:w="36" w:type="pct"/>
          <w:trHeight w:val="29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77C9F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diu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48DB1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(0.90-1.0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CA668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894DB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394C9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CD31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(0.94-0.9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B979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4DB8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(0.96-1.0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61DD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7</w:t>
            </w:r>
          </w:p>
        </w:tc>
      </w:tr>
      <w:tr w:rsidR="00E875AB" w14:paraId="5EFA48D1" w14:textId="77777777">
        <w:trPr>
          <w:gridAfter w:val="1"/>
          <w:wAfter w:w="36" w:type="pct"/>
          <w:trHeight w:val="29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97DDA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id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DF5AD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(0.88-1.0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6D3D4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927A8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3485A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62E2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(0.94-1.0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6F2A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2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80CA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(0.93-1.0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99C0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3</w:t>
            </w:r>
          </w:p>
        </w:tc>
      </w:tr>
      <w:tr w:rsidR="00E875AB" w14:paraId="47176026" w14:textId="77777777">
        <w:trPr>
          <w:gridAfter w:val="1"/>
          <w:wAfter w:w="36" w:type="pct"/>
          <w:trHeight w:val="29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873AF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AE0C9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(0.98-1.0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E3B2F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174CE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AF10F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8757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(0.99-1.0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0BF8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6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0122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(0.99-1.0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5F99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1</w:t>
            </w:r>
          </w:p>
        </w:tc>
      </w:tr>
      <w:tr w:rsidR="00E875AB" w14:paraId="100EE519" w14:textId="77777777">
        <w:trPr>
          <w:gridAfter w:val="1"/>
          <w:wAfter w:w="36" w:type="pct"/>
          <w:trHeight w:val="29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07D79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DW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A8BD5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(1.04-1.2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35466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9CE15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(1.01-1.2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3CD60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BC3B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(0.98-1.0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13E7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6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511F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0E1B0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4AD75A02" w14:textId="77777777">
        <w:trPr>
          <w:gridAfter w:val="1"/>
          <w:wAfter w:w="36" w:type="pct"/>
          <w:trHeight w:val="29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7A07D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CT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49BEC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(0.00–8.0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E95A3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F4D15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CE151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AD3A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(0.03-1.6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6AE0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1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074B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F7BA5" w14:textId="77777777" w:rsidR="00E875AB" w:rsidRDefault="00E875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875AB" w14:paraId="56CC228D" w14:textId="77777777">
        <w:trPr>
          <w:gridAfter w:val="1"/>
          <w:wAfter w:w="36" w:type="pct"/>
          <w:trHeight w:val="290"/>
        </w:trPr>
        <w:tc>
          <w:tcPr>
            <w:tcW w:w="98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2A4DC3D" w14:textId="77777777" w:rsidR="00E875AB" w:rsidRDefault="00C867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R</w:t>
            </w:r>
          </w:p>
        </w:tc>
        <w:tc>
          <w:tcPr>
            <w:tcW w:w="69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A1DE03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8(1.15-2.16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1CEE85D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72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B5185E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(0.77-1.80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374AD29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23BDA8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7(1.23-1.75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2FC5FA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CAC9B0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3(1.08-1.65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A80B73" w14:textId="77777777" w:rsidR="00E875AB" w:rsidRDefault="00C867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</w:t>
            </w:r>
          </w:p>
        </w:tc>
      </w:tr>
    </w:tbl>
    <w:bookmarkEnd w:id="12"/>
    <w:p w14:paraId="70566B17" w14:textId="77777777" w:rsidR="00E875AB" w:rsidRDefault="00C86757">
      <w:pPr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HFimpEF</w:t>
      </w:r>
      <w:proofErr w:type="spellEnd"/>
      <w:r>
        <w:rPr>
          <w:rFonts w:ascii="Times New Roman" w:eastAsia="等线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heart failure with improved ejection fraction</w:t>
      </w:r>
      <w:r>
        <w:rPr>
          <w:rFonts w:ascii="Times New Roman" w:eastAsia="等线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eastAsia="等线" w:hAnsi="Times New Roman" w:cs="Times New Roman"/>
          <w:sz w:val="20"/>
          <w:szCs w:val="20"/>
        </w:rPr>
        <w:t>HFrEF</w:t>
      </w:r>
      <w:proofErr w:type="spellEnd"/>
      <w:r>
        <w:rPr>
          <w:rFonts w:ascii="Times New Roman" w:eastAsia="等线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eastAsia="等线" w:hAnsi="Times New Roman" w:cs="Times New Roman"/>
          <w:sz w:val="20"/>
          <w:szCs w:val="20"/>
        </w:rPr>
        <w:t xml:space="preserve">heart failure with </w:t>
      </w:r>
      <w:r>
        <w:rPr>
          <w:rFonts w:ascii="Times New Roman" w:eastAsia="等线" w:hAnsi="Times New Roman" w:cs="Times New Roman" w:hint="eastAsia"/>
          <w:sz w:val="20"/>
          <w:szCs w:val="20"/>
        </w:rPr>
        <w:t>reduced</w:t>
      </w:r>
      <w:r>
        <w:rPr>
          <w:rFonts w:ascii="Times New Roman" w:eastAsia="等线" w:hAnsi="Times New Roman" w:cs="Times New Roman"/>
          <w:sz w:val="20"/>
          <w:szCs w:val="20"/>
        </w:rPr>
        <w:t xml:space="preserve"> ejection fraction;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NYHA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eastAsia="等线" w:hAnsi="Times New Roman" w:cs="Times New Roman"/>
          <w:sz w:val="20"/>
          <w:szCs w:val="20"/>
        </w:rPr>
        <w:t>New York Heart Association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eastAsia="等线" w:hAnsi="Times New Roman" w:cs="Times New Roman"/>
          <w:sz w:val="20"/>
          <w:szCs w:val="20"/>
        </w:rPr>
        <w:t>ACEI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eastAsia="等线" w:hAnsi="Times New Roman" w:cs="Times New Roman"/>
          <w:sz w:val="20"/>
          <w:szCs w:val="20"/>
        </w:rPr>
        <w:t>angiotensin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sz w:val="20"/>
          <w:szCs w:val="20"/>
        </w:rPr>
        <w:t>converting enzyme inhibitor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eastAsia="等线" w:hAnsi="Times New Roman" w:cs="Times New Roman"/>
          <w:sz w:val="20"/>
          <w:szCs w:val="20"/>
        </w:rPr>
        <w:t>ARB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eastAsia="等线" w:hAnsi="Times New Roman" w:cs="Times New Roman"/>
          <w:sz w:val="20"/>
          <w:szCs w:val="20"/>
        </w:rPr>
        <w:t xml:space="preserve">angiotensin </w:t>
      </w:r>
      <w:r>
        <w:rPr>
          <w:rFonts w:ascii="Times New Roman" w:eastAsia="等线" w:hAnsi="Times New Roman" w:cs="Times New Roman"/>
          <w:sz w:val="20"/>
          <w:szCs w:val="20"/>
        </w:rPr>
        <w:t>receptor blocker; ARNI</w:t>
      </w:r>
      <w:r>
        <w:rPr>
          <w:rFonts w:ascii="Times New Roman" w:eastAsia="等线" w:hAnsi="Times New Roman" w:cs="Times New Roman" w:hint="eastAsia"/>
          <w:sz w:val="20"/>
          <w:szCs w:val="20"/>
        </w:rPr>
        <w:t>, a</w:t>
      </w:r>
      <w:r>
        <w:rPr>
          <w:rFonts w:ascii="Times New Roman" w:eastAsia="等线" w:hAnsi="Times New Roman" w:cs="Times New Roman"/>
          <w:sz w:val="20"/>
          <w:szCs w:val="20"/>
        </w:rPr>
        <w:t xml:space="preserve">ngiotensin receptor </w:t>
      </w:r>
      <w:proofErr w:type="spellStart"/>
      <w:r>
        <w:rPr>
          <w:rFonts w:ascii="Times New Roman" w:eastAsia="等线" w:hAnsi="Times New Roman" w:cs="Times New Roman"/>
          <w:sz w:val="20"/>
          <w:szCs w:val="20"/>
        </w:rPr>
        <w:t>neprilysin</w:t>
      </w:r>
      <w:proofErr w:type="spellEnd"/>
      <w:r>
        <w:rPr>
          <w:rFonts w:ascii="Times New Roman" w:eastAsia="等线" w:hAnsi="Times New Roman" w:cs="Times New Roman"/>
          <w:sz w:val="20"/>
          <w:szCs w:val="20"/>
        </w:rPr>
        <w:t xml:space="preserve"> inhibitor</w:t>
      </w:r>
      <w:r>
        <w:rPr>
          <w:rFonts w:ascii="Times New Roman" w:eastAsia="等线" w:hAnsi="Times New Roman" w:cs="Times New Roman" w:hint="eastAsia"/>
          <w:sz w:val="20"/>
          <w:szCs w:val="20"/>
        </w:rPr>
        <w:t>;</w:t>
      </w:r>
      <w:r>
        <w:rPr>
          <w:rFonts w:ascii="Times New Roman" w:eastAsia="等线" w:hAnsi="Times New Roman" w:cs="Times New Roman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sz w:val="20"/>
          <w:szCs w:val="20"/>
        </w:rPr>
        <w:t>PDW, platelet distribution width;</w:t>
      </w:r>
      <w:r>
        <w:rPr>
          <w:rFonts w:ascii="Times New Roman" w:eastAsia="等线" w:hAnsi="Times New Roman" w:cs="Times New Roman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PCT, </w:t>
      </w:r>
      <w:proofErr w:type="spellStart"/>
      <w:r>
        <w:rPr>
          <w:rFonts w:ascii="Times New Roman" w:eastAsia="等线" w:hAnsi="Times New Roman" w:cs="Times New Roman" w:hint="eastAsia"/>
          <w:sz w:val="20"/>
          <w:szCs w:val="20"/>
        </w:rPr>
        <w:t>plateletocrit</w:t>
      </w:r>
      <w:proofErr w:type="spellEnd"/>
      <w:r>
        <w:rPr>
          <w:rFonts w:ascii="Times New Roman" w:eastAsia="等线" w:hAnsi="Times New Roman" w:cs="Times New Roman" w:hint="eastAsia"/>
          <w:sz w:val="20"/>
          <w:szCs w:val="20"/>
        </w:rPr>
        <w:t>;</w:t>
      </w:r>
      <w:r>
        <w:rPr>
          <w:rFonts w:ascii="Times New Roman" w:eastAsia="等线" w:hAnsi="Times New Roman" w:cs="Times New Roman"/>
          <w:sz w:val="20"/>
          <w:szCs w:val="20"/>
        </w:rPr>
        <w:t xml:space="preserve"> RAR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eastAsia="等线" w:hAnsi="Times New Roman" w:cs="Times New Roman"/>
          <w:sz w:val="20"/>
          <w:szCs w:val="20"/>
        </w:rPr>
        <w:t>red blood cell distribution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sz w:val="20"/>
          <w:szCs w:val="20"/>
        </w:rPr>
        <w:t>width/albumin ratio</w:t>
      </w:r>
      <w:bookmarkStart w:id="13" w:name="_GoBack"/>
      <w:r>
        <w:rPr>
          <w:rFonts w:ascii="Times New Roman" w:eastAsia="等线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eastAsia="等线" w:hAnsi="Times New Roman" w:cs="Times New Roman" w:hint="eastAsia"/>
          <w:sz w:val="20"/>
          <w:szCs w:val="20"/>
        </w:rPr>
        <w:t>HR, hazard ratio; CI, confidence interval</w:t>
      </w:r>
      <w:bookmarkEnd w:id="13"/>
      <w:r>
        <w:rPr>
          <w:rFonts w:ascii="Times New Roman" w:eastAsia="等线" w:hAnsi="Times New Roman" w:cs="Times New Roman" w:hint="eastAsia"/>
          <w:sz w:val="20"/>
          <w:szCs w:val="20"/>
        </w:rPr>
        <w:t>.</w:t>
      </w:r>
    </w:p>
    <w:bookmarkEnd w:id="6"/>
    <w:p w14:paraId="59C0873E" w14:textId="77777777" w:rsidR="00E875AB" w:rsidRDefault="00E875AB">
      <w:pPr>
        <w:rPr>
          <w:rFonts w:ascii="Times New Roman" w:eastAsia="等线" w:hAnsi="Times New Roman" w:cs="Times New Roman"/>
          <w:sz w:val="20"/>
          <w:szCs w:val="20"/>
        </w:rPr>
      </w:pPr>
    </w:p>
    <w:sectPr w:rsidR="00E875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170247" w14:textId="77777777" w:rsidR="00C86757" w:rsidRDefault="00C86757">
      <w:r>
        <w:separator/>
      </w:r>
    </w:p>
  </w:endnote>
  <w:endnote w:type="continuationSeparator" w:id="0">
    <w:p w14:paraId="3D9D7E50" w14:textId="77777777" w:rsidR="00C86757" w:rsidRDefault="00C86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D8EE74" w14:textId="77777777" w:rsidR="00E875AB" w:rsidRDefault="00C86757">
    <w:pPr>
      <w:pStyle w:val="a4"/>
    </w:pPr>
    <w:r>
      <w:pict w14:anchorId="5D18AC23">
        <v:shapetype id="_x0000_t202" coordsize="21600,21600" o:spt="202" path="m,l,21600r21600,l21600,xe">
          <v:stroke joinstyle="miter"/>
          <v:path gradientshapeok="t" o:connecttype="rect"/>
        </v:shapetype>
        <v:shape id="_x0000_s3073" type="#_x0000_t202" style="position:absolute;margin-left:0;margin-top:0;width:2in;height:2in;z-index:251659264;mso-wrap-style:none;mso-position-horizontal:center;mso-position-horizontal-relative:margin;mso-width-relative:page;mso-height-relative:page" filled="f" stroked="f">
          <v:textbox style="mso-fit-shape-to-text:t" inset="0,0,0,0">
            <w:txbxContent>
              <w:p w14:paraId="4D0BE9E4" w14:textId="77777777" w:rsidR="00E875AB" w:rsidRDefault="00C86757">
                <w:pPr>
                  <w:pStyle w:val="a4"/>
                </w:pPr>
                <w:r>
                  <w:fldChar w:fldCharType="begin"/>
                </w:r>
                <w:r>
                  <w:instrText xml:space="preserve"> PAGE  \* MERGEFORMAT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02F62C" w14:textId="77777777" w:rsidR="00C86757" w:rsidRDefault="00C86757">
      <w:r>
        <w:separator/>
      </w:r>
    </w:p>
  </w:footnote>
  <w:footnote w:type="continuationSeparator" w:id="0">
    <w:p w14:paraId="5F27B804" w14:textId="77777777" w:rsidR="00C86757" w:rsidRDefault="00C867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3074"/>
    <o:shapelayout v:ext="edit">
      <o:idmap v:ext="edit" data="2,3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TI0NzY1MTRkZWE5MWU0YWM2ZWM4ZDAwYmUxYThlOGQifQ=="/>
  </w:docVars>
  <w:rsids>
    <w:rsidRoot w:val="007E2DA8"/>
    <w:rsid w:val="00020830"/>
    <w:rsid w:val="00061B3D"/>
    <w:rsid w:val="00101482"/>
    <w:rsid w:val="001B5E08"/>
    <w:rsid w:val="002D0A7E"/>
    <w:rsid w:val="002D190C"/>
    <w:rsid w:val="003042E9"/>
    <w:rsid w:val="00324138"/>
    <w:rsid w:val="003B6624"/>
    <w:rsid w:val="003F3CFD"/>
    <w:rsid w:val="004202CD"/>
    <w:rsid w:val="004F7A44"/>
    <w:rsid w:val="005617AA"/>
    <w:rsid w:val="005D6808"/>
    <w:rsid w:val="006B3F93"/>
    <w:rsid w:val="006D66B7"/>
    <w:rsid w:val="007106EE"/>
    <w:rsid w:val="007E2DA8"/>
    <w:rsid w:val="008519B8"/>
    <w:rsid w:val="0089000B"/>
    <w:rsid w:val="008A5EDC"/>
    <w:rsid w:val="009137AC"/>
    <w:rsid w:val="00A1135D"/>
    <w:rsid w:val="00A12E22"/>
    <w:rsid w:val="00A52189"/>
    <w:rsid w:val="00A57633"/>
    <w:rsid w:val="00A72528"/>
    <w:rsid w:val="00A82687"/>
    <w:rsid w:val="00AA3569"/>
    <w:rsid w:val="00AF7A40"/>
    <w:rsid w:val="00BD3AAE"/>
    <w:rsid w:val="00C86757"/>
    <w:rsid w:val="00D03094"/>
    <w:rsid w:val="00D26827"/>
    <w:rsid w:val="00E10B2E"/>
    <w:rsid w:val="00E560A5"/>
    <w:rsid w:val="00E875AB"/>
    <w:rsid w:val="00E92988"/>
    <w:rsid w:val="00EC3D4B"/>
    <w:rsid w:val="00EF1964"/>
    <w:rsid w:val="00F13772"/>
    <w:rsid w:val="00F24473"/>
    <w:rsid w:val="00F2492B"/>
    <w:rsid w:val="00F26945"/>
    <w:rsid w:val="0376513B"/>
    <w:rsid w:val="0512295E"/>
    <w:rsid w:val="0787058A"/>
    <w:rsid w:val="09F164E3"/>
    <w:rsid w:val="0BD73DFC"/>
    <w:rsid w:val="0D624402"/>
    <w:rsid w:val="111727ED"/>
    <w:rsid w:val="21EA79F8"/>
    <w:rsid w:val="25BB6D2B"/>
    <w:rsid w:val="339F2D83"/>
    <w:rsid w:val="33CC5841"/>
    <w:rsid w:val="34A37D3B"/>
    <w:rsid w:val="3842555B"/>
    <w:rsid w:val="3D407DC4"/>
    <w:rsid w:val="41091432"/>
    <w:rsid w:val="41A2274A"/>
    <w:rsid w:val="42323228"/>
    <w:rsid w:val="48215BE2"/>
    <w:rsid w:val="4ADA02F6"/>
    <w:rsid w:val="4F8F1C7A"/>
    <w:rsid w:val="4FB30C8B"/>
    <w:rsid w:val="525636DF"/>
    <w:rsid w:val="54DA1FAC"/>
    <w:rsid w:val="58733101"/>
    <w:rsid w:val="587C3438"/>
    <w:rsid w:val="62261C95"/>
    <w:rsid w:val="62CA3A29"/>
    <w:rsid w:val="69F804C8"/>
    <w:rsid w:val="6B8E0982"/>
    <w:rsid w:val="6DB0400D"/>
    <w:rsid w:val="7BB4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5:docId w15:val="{342C09AC-842B-4328-9994-8F2733E6A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autoRedefine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autoRedefine/>
    <w:uiPriority w:val="99"/>
    <w:qFormat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10148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0148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3073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0</Words>
  <Characters>5190</Characters>
  <Application>Microsoft Office Word</Application>
  <DocSecurity>0</DocSecurity>
  <Lines>43</Lines>
  <Paragraphs>12</Paragraphs>
  <ScaleCrop>false</ScaleCrop>
  <Company/>
  <LinksUpToDate>false</LinksUpToDate>
  <CharactersWithSpaces>6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nilian@outlook.com</dc:creator>
  <cp:lastModifiedBy>Alan Su</cp:lastModifiedBy>
  <cp:revision>23</cp:revision>
  <dcterms:created xsi:type="dcterms:W3CDTF">2023-05-03T14:55:00Z</dcterms:created>
  <dcterms:modified xsi:type="dcterms:W3CDTF">2024-03-08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D90471B161714E4799B0B532FEBE3B8B_12</vt:lpwstr>
  </property>
</Properties>
</file>